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BC0" w:rsidRDefault="00D51BC0">
      <w:r w:rsidRPr="00E433C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:</w:t>
      </w:r>
    </w:p>
    <w:tbl>
      <w:tblPr>
        <w:tblW w:w="9986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906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</w:tblGrid>
      <w:tr w:rsidR="005A2CFB" w:rsidRPr="00CA26C8" w:rsidTr="005A2CFB">
        <w:trPr>
          <w:trHeight w:val="213"/>
        </w:trPr>
        <w:tc>
          <w:tcPr>
            <w:tcW w:w="906" w:type="dxa"/>
            <w:tcBorders>
              <w:top w:val="single" w:sz="4" w:space="0" w:color="4BACC6"/>
              <w:left w:val="single" w:sz="4" w:space="0" w:color="4BACC6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SUBJECT</w:t>
            </w:r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GM</w:t>
            </w:r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WM</w:t>
            </w:r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RThalamus</w:t>
            </w:r>
            <w:proofErr w:type="spellEnd"/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LThalamus</w:t>
            </w:r>
            <w:proofErr w:type="spellEnd"/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RCaudate</w:t>
            </w:r>
            <w:proofErr w:type="spellEnd"/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LCaudate</w:t>
            </w:r>
            <w:proofErr w:type="spellEnd"/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RPutamen</w:t>
            </w:r>
            <w:proofErr w:type="spellEnd"/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LPutamen</w:t>
            </w:r>
            <w:proofErr w:type="spellEnd"/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RPallidum</w:t>
            </w:r>
            <w:proofErr w:type="spellEnd"/>
          </w:p>
        </w:tc>
        <w:tc>
          <w:tcPr>
            <w:tcW w:w="908" w:type="dxa"/>
            <w:tcBorders>
              <w:top w:val="single" w:sz="4" w:space="0" w:color="4BACC6"/>
              <w:left w:val="nil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</w:pPr>
            <w:proofErr w:type="spellStart"/>
            <w:r w:rsidRPr="00CA2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fr-CH" w:eastAsia="fr-CH"/>
              </w:rPr>
              <w:t>LPallidum</w:t>
            </w:r>
            <w:proofErr w:type="spellEnd"/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08369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808117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778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8051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929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959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6083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338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0707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5317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077870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29113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051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858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5408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179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062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27930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940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6934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58522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00387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4301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826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2079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579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315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581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358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16549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292346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37766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6423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66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115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843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702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266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109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86738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5462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483436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61099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392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13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5723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707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59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160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62588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5330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7280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540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3610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312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012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771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043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729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13732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769121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654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344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997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165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217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1565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0247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73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5944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6553127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54154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40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7735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233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995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98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064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394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96175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22889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11571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65978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5400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213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5076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489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987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816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4000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64614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21929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3884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5177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516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370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404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449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476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656198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722457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86039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5077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4053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778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599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891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461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069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8439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640113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31226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531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4764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503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3405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90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518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3526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10194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22969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2752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5383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66569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132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11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332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422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286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944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19785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05649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5919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4043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486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3395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267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270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416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90368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4949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348887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7991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784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117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319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37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4902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649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61561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585160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529395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7949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4950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473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311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205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548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243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63200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154348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814486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751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7631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8415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20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737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611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82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276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24084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5722127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37377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76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218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7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032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432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6457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73902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97433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91630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5785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4079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1255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818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877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962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928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96312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06939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942885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5563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61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848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72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227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652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962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78075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501512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50921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7245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663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5420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53059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799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66157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578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29084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5388747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86804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5895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7160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2282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666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9335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8179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749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715472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68709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15720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208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499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5562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934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382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261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50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79252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99895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76595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577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979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475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633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753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029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096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6653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20138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377978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8156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6202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335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305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6991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547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812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26438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74132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80319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681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8572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076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136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496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767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57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2045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1323038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76798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709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627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569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096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657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429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834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4135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175733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93548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418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6016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825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725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9469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831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628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13464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50686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97307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812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8240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624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056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740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186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532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3347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043958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94094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4566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685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48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84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867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3081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706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43053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158833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43334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4369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789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4864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3931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8486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311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840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600106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10671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527249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357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722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353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4430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531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058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280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7888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548839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533457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006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01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146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5653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318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77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564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32299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02372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807725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05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51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6235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301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6918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8919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180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32116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165829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82499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7718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82427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632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151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2474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468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489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67935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745282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49455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357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766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552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558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95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537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769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96759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69541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91935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7946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3650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5339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785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93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06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281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26276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14762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508472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8042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8099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619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55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991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948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115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86298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31681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11597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628087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9525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434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194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1989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261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229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56599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61975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49126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355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165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917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903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2364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996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419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72668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26683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817913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5156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6445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54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3735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405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960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3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097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274927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42094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891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362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4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073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305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888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061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33283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77019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960707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3791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45737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436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770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454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433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362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0312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18952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907626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7344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7665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753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321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167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686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3989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59624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50509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840484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979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8433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108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620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9734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440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802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00756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48425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331607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0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0985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772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06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160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76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735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660999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278350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389505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6832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961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079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810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002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2306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093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1053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6692597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416970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478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96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752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4929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9517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84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6047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64199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284730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93625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5209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848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4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522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874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2682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935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643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5604686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660449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4477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997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037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5874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132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34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630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49073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195953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965882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66089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50395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8093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7118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73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5415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1719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56393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254325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7768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61755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8726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6883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051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746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0156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7828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7649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456978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35016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331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34549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41966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3403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763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6537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9795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1208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0718965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461767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3944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2626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1949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2017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6055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412068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502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349808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lastRenderedPageBreak/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094108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717799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3094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6237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8269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46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8071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7867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805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45263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954300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425299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3446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16237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0204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1951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2969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9906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166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07137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942955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585899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3204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55528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4396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26341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4176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33919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0281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01287496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T-test HC vs 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330436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5258319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6525060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020102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2035163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44691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1200308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2125791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92399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28148080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T-test HC vs MND+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9520796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6625528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97530757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9113716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6471877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855803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5723198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871519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307843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91718571</w:t>
            </w:r>
          </w:p>
        </w:tc>
      </w:tr>
      <w:tr w:rsidR="005A2CFB" w:rsidRPr="00CA26C8" w:rsidTr="005A2CFB">
        <w:trPr>
          <w:trHeight w:val="213"/>
        </w:trPr>
        <w:tc>
          <w:tcPr>
            <w:tcW w:w="906" w:type="dxa"/>
            <w:tcBorders>
              <w:top w:val="nil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T-test MND- vs MND-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1317888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9181145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9618798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8684282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849275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207409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49876076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717294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2262226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4BACC6"/>
              <w:right w:val="single" w:sz="4" w:space="0" w:color="4BACC6"/>
            </w:tcBorders>
            <w:shd w:val="clear" w:color="DBEEF3" w:fill="DBEEF3"/>
            <w:noWrap/>
            <w:vAlign w:val="bottom"/>
            <w:hideMark/>
          </w:tcPr>
          <w:p w:rsidR="005A2CFB" w:rsidRPr="00CA26C8" w:rsidRDefault="005A2CFB" w:rsidP="005A2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</w:pPr>
            <w:r w:rsidRPr="00CA26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CH" w:eastAsia="fr-CH"/>
              </w:rPr>
              <w:t>0.087293152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5A2CFB"/>
    <w:rsid w:val="005A2CFB"/>
    <w:rsid w:val="00664266"/>
    <w:rsid w:val="00747486"/>
    <w:rsid w:val="00906C1E"/>
    <w:rsid w:val="00C17503"/>
    <w:rsid w:val="00CA26C8"/>
    <w:rsid w:val="00D51BC0"/>
    <w:rsid w:val="00FA4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65</Words>
  <Characters>6411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7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ranzie</dc:creator>
  <cp:lastModifiedBy>cgranzie</cp:lastModifiedBy>
  <cp:revision>2</cp:revision>
  <dcterms:created xsi:type="dcterms:W3CDTF">2013-05-31T07:28:00Z</dcterms:created>
  <dcterms:modified xsi:type="dcterms:W3CDTF">2013-07-30T16:42:00Z</dcterms:modified>
</cp:coreProperties>
</file>